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6B24F" w14:textId="35E0A8F7" w:rsidR="00D50A95" w:rsidRPr="00773559" w:rsidRDefault="00D50A95" w:rsidP="00C81417">
      <w:pPr>
        <w:pStyle w:val="a7"/>
        <w:keepNext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D4905">
        <w:rPr>
          <w:rFonts w:ascii="Times New Roman" w:hAnsi="Times New Roman" w:cs="Times New Roman"/>
          <w:b/>
          <w:bCs/>
        </w:rPr>
        <w:t>S</w:t>
      </w:r>
      <w:r w:rsidRPr="007D4905">
        <w:rPr>
          <w:rFonts w:ascii="Times New Roman" w:hAnsi="Times New Roman" w:cs="Times New Roman" w:hint="eastAsia"/>
          <w:b/>
          <w:bCs/>
        </w:rPr>
        <w:t>up</w:t>
      </w:r>
      <w:r w:rsidRPr="007D4905">
        <w:rPr>
          <w:rFonts w:ascii="Times New Roman" w:hAnsi="Times New Roman" w:cs="Times New Roman"/>
          <w:b/>
          <w:bCs/>
        </w:rPr>
        <w:t xml:space="preserve">plementary </w:t>
      </w:r>
      <w:r w:rsidR="004A3E38">
        <w:rPr>
          <w:rFonts w:ascii="Times New Roman" w:hAnsi="Times New Roman" w:cs="Times New Roman"/>
          <w:b/>
          <w:bCs/>
        </w:rPr>
        <w:t>T</w:t>
      </w:r>
      <w:r w:rsidRPr="007D4905">
        <w:rPr>
          <w:rFonts w:ascii="Times New Roman" w:hAnsi="Times New Roman" w:cs="Times New Roman"/>
          <w:b/>
          <w:bCs/>
        </w:rPr>
        <w:t xml:space="preserve">able </w:t>
      </w:r>
      <w:r w:rsidR="00094BE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</w:t>
      </w:r>
      <w:r w:rsidRPr="00246BBD">
        <w:rPr>
          <w:rFonts w:ascii="Times New Roman" w:hAnsi="Times New Roman" w:cs="Times New Roman"/>
        </w:rPr>
        <w:t>Results of univariate</w:t>
      </w:r>
      <w:r>
        <w:rPr>
          <w:rFonts w:ascii="Times New Roman" w:hAnsi="Times New Roman" w:cs="Times New Roman"/>
        </w:rPr>
        <w:t xml:space="preserve"> </w:t>
      </w:r>
      <w:r w:rsidRPr="00246BBD">
        <w:rPr>
          <w:rFonts w:ascii="Times New Roman" w:hAnsi="Times New Roman" w:cs="Times New Roman"/>
        </w:rPr>
        <w:t>analysis of periodontitis</w:t>
      </w:r>
      <w:r>
        <w:rPr>
          <w:rFonts w:ascii="Times New Roman" w:hAnsi="Times New Roman" w:cs="Times New Roman"/>
        </w:rPr>
        <w:t xml:space="preserve"> in</w:t>
      </w:r>
      <w:r w:rsidRPr="00773559">
        <w:rPr>
          <w:rFonts w:ascii="Times New Roman" w:hAnsi="Times New Roman" w:cs="Times New Roman"/>
          <w:color w:val="000000" w:themeColor="text1"/>
        </w:rPr>
        <w:t xml:space="preserve"> men.</w:t>
      </w:r>
    </w:p>
    <w:tbl>
      <w:tblPr>
        <w:tblW w:w="4894" w:type="pct"/>
        <w:tblLayout w:type="fixed"/>
        <w:tblLook w:val="04A0" w:firstRow="1" w:lastRow="0" w:firstColumn="1" w:lastColumn="0" w:noHBand="0" w:noVBand="1"/>
      </w:tblPr>
      <w:tblGrid>
        <w:gridCol w:w="2726"/>
        <w:gridCol w:w="1739"/>
        <w:gridCol w:w="779"/>
        <w:gridCol w:w="2592"/>
        <w:gridCol w:w="1299"/>
        <w:gridCol w:w="873"/>
        <w:gridCol w:w="236"/>
      </w:tblGrid>
      <w:tr w:rsidR="00D50A95" w:rsidRPr="00773559" w14:paraId="0857EB7A" w14:textId="77777777" w:rsidTr="004651E5">
        <w:trPr>
          <w:gridAfter w:val="1"/>
          <w:wAfter w:w="115" w:type="pct"/>
          <w:trHeight w:val="233"/>
        </w:trPr>
        <w:tc>
          <w:tcPr>
            <w:tcW w:w="133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0F34C01" w14:textId="0D15EC0D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V</w:t>
            </w:r>
            <w:r w:rsidR="00D16706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</w:t>
            </w:r>
            <w:r w:rsidRPr="00773559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riables</w:t>
            </w:r>
          </w:p>
        </w:tc>
        <w:tc>
          <w:tcPr>
            <w:tcW w:w="8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0B78AE6" w14:textId="77777777" w:rsidR="00D50A95" w:rsidRPr="00773559" w:rsidRDefault="00D50A95" w:rsidP="004651E5">
            <w:pPr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OR (95 %CI)</w:t>
            </w:r>
          </w:p>
        </w:tc>
        <w:tc>
          <w:tcPr>
            <w:tcW w:w="38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C584670" w14:textId="77777777" w:rsidR="00D50A95" w:rsidRPr="00773559" w:rsidRDefault="00D50A95" w:rsidP="004651E5">
            <w:pPr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73559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26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19308F7" w14:textId="26F87F21" w:rsidR="00D50A95" w:rsidRPr="00773559" w:rsidRDefault="00D50A95" w:rsidP="003D248E">
            <w:pPr>
              <w:widowControl/>
              <w:jc w:val="left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3559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V</w:t>
            </w:r>
            <w:r w:rsidR="00D16706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</w:t>
            </w:r>
            <w:r w:rsidRPr="00773559"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riables</w:t>
            </w:r>
          </w:p>
        </w:tc>
        <w:tc>
          <w:tcPr>
            <w:tcW w:w="63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CB9548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OR (95 %CI)</w:t>
            </w:r>
          </w:p>
        </w:tc>
        <w:tc>
          <w:tcPr>
            <w:tcW w:w="42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2AA711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73559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D50A95" w:rsidRPr="00773559" w14:paraId="0D1F939F" w14:textId="77777777" w:rsidTr="004651E5">
        <w:trPr>
          <w:trHeight w:val="280"/>
        </w:trPr>
        <w:tc>
          <w:tcPr>
            <w:tcW w:w="133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61EA" w14:textId="482C81FC" w:rsidR="00D50A95" w:rsidRPr="00773559" w:rsidRDefault="00684241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="00D50A95" w:rsidRPr="00773559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UA (mg/dl)</w:t>
            </w:r>
          </w:p>
        </w:tc>
        <w:tc>
          <w:tcPr>
            <w:tcW w:w="84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297E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sz w:val="16"/>
                <w:szCs w:val="16"/>
              </w:rPr>
              <w:t>0.95 (0.9~1)</w:t>
            </w:r>
          </w:p>
        </w:tc>
        <w:tc>
          <w:tcPr>
            <w:tcW w:w="38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BEA8" w14:textId="77777777" w:rsidR="00D50A95" w:rsidRPr="00773559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126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4924D8" w14:textId="77777777" w:rsidR="00D50A95" w:rsidRPr="00773559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-3</w:t>
            </w:r>
          </w:p>
        </w:tc>
        <w:tc>
          <w:tcPr>
            <w:tcW w:w="63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176F4D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66 (0.52~0.82)</w:t>
            </w:r>
          </w:p>
        </w:tc>
        <w:tc>
          <w:tcPr>
            <w:tcW w:w="42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15A820" w14:textId="66A25F7D" w:rsidR="00D50A95" w:rsidRPr="00773559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5CDFB495" w14:textId="77777777" w:rsidR="00D50A95" w:rsidRPr="00773559" w:rsidRDefault="00D50A95" w:rsidP="004651E5">
            <w:pPr>
              <w:widowControl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D50A95" w:rsidRPr="00773559" w14:paraId="348EE126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E5EC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Hyperuricemia (yes vs. no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5A30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sz w:val="16"/>
                <w:szCs w:val="16"/>
              </w:rPr>
              <w:t>0.97 (0.81~1.1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B9E7" w14:textId="77777777" w:rsidR="00D50A95" w:rsidRPr="00773559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sz w:val="16"/>
                <w:szCs w:val="16"/>
              </w:rPr>
              <w:t>0.745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17A7C44A" w14:textId="77777777" w:rsidR="00D50A95" w:rsidRPr="00773559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gt;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1F79E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28 (0.22~0.3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2CBC" w14:textId="7E363BE9" w:rsidR="00D50A95" w:rsidRPr="00773559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4131F4F3" w14:textId="77777777" w:rsidR="00D50A95" w:rsidRPr="00773559" w:rsidRDefault="00D50A95" w:rsidP="004651E5">
            <w:pPr>
              <w:widowControl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D50A95" w:rsidRPr="00773559" w14:paraId="0DE50C65" w14:textId="77777777" w:rsidTr="004651E5">
        <w:trPr>
          <w:trHeight w:val="6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4498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7A99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sz w:val="16"/>
                <w:szCs w:val="16"/>
              </w:rPr>
              <w:t>1.04 (1.03~1.0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1155" w14:textId="34F4974C" w:rsidR="00D50A95" w:rsidRPr="00773559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A3E1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Alcohol status (yes vs. no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927C" w14:textId="77777777" w:rsidR="00D50A95" w:rsidRPr="00773559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1.05 (0.86~1.2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44D0" w14:textId="77777777" w:rsidR="00D50A95" w:rsidRPr="00773559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5" w:type="pct"/>
            <w:vAlign w:val="center"/>
          </w:tcPr>
          <w:p w14:paraId="5B98BF05" w14:textId="77777777" w:rsidR="00D50A95" w:rsidRPr="00773559" w:rsidRDefault="00D50A95" w:rsidP="004651E5">
            <w:pPr>
              <w:widowControl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D50A95" w:rsidRPr="007736EE" w14:paraId="0AD7EBA1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2F8C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Race/ethnicity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D1D3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3576" w14:textId="77777777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D758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Smoke status (yes vs. no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1EE4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sz w:val="16"/>
                <w:szCs w:val="16"/>
              </w:rPr>
              <w:t>2.12 (1.83~2.4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D517" w14:textId="01A5635E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559">
              <w:rPr>
                <w:rFonts w:eastAsia="等线" w:cs="Times New Roman"/>
                <w:color w:val="000000" w:themeColor="text1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768C9909" w14:textId="77777777" w:rsidR="00D50A95" w:rsidRPr="007736EE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7736EE" w14:paraId="2D646721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2E9F" w14:textId="77777777" w:rsidR="00D50A95" w:rsidRPr="007736EE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Mexican America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46E8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EE26" w14:textId="77777777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469D06AA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Dietary fiber (gm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7FF4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99 (0.99~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5F1A" w14:textId="2ED8951C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</w:t>
            </w:r>
          </w:p>
        </w:tc>
        <w:tc>
          <w:tcPr>
            <w:tcW w:w="115" w:type="pct"/>
            <w:vAlign w:val="center"/>
          </w:tcPr>
          <w:p w14:paraId="547F2968" w14:textId="77777777" w:rsidR="00D50A95" w:rsidRPr="007736EE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7736EE" w14:paraId="7437789F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534F3" w14:textId="77777777" w:rsidR="00D50A95" w:rsidRPr="007736EE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Other Hispanic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57EC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75 (0.54~1.0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C622" w14:textId="77777777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3677F88B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Total fat (gm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BF71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1 (1~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2ED0" w14:textId="45DD2DD6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51EFB675" w14:textId="77777777" w:rsidR="00D50A95" w:rsidRPr="007736EE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7736EE" w14:paraId="4D8906E5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B6EF7" w14:textId="77777777" w:rsidR="00D50A95" w:rsidRPr="007736EE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Non-Hispanic Whit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AF4E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39 (0.3~0.4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184F" w14:textId="265D1A66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10D7416E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BM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CB50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984C" w14:textId="77777777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" w:type="pct"/>
            <w:vAlign w:val="center"/>
          </w:tcPr>
          <w:p w14:paraId="5C308C73" w14:textId="77777777" w:rsidR="00D50A95" w:rsidRPr="007736EE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7736EE" w14:paraId="17E9D8C6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A6758" w14:textId="77777777" w:rsidR="00D50A95" w:rsidRPr="007736EE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Non-Hispanic Black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60E2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1.01 (0.76~1.3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5D46" w14:textId="77777777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33870F7D" w14:textId="77777777" w:rsidR="00D50A95" w:rsidRPr="007736EE" w:rsidRDefault="00D50A95" w:rsidP="00DE0973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lt;2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FCB3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sz w:val="16"/>
                <w:szCs w:val="16"/>
              </w:rPr>
              <w:t>1 (reference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48DE" w14:textId="77777777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" w:type="pct"/>
            <w:vAlign w:val="center"/>
          </w:tcPr>
          <w:p w14:paraId="0BC822C0" w14:textId="77777777" w:rsidR="00D50A95" w:rsidRPr="007736EE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7736EE" w14:paraId="4D582D29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DEDD5" w14:textId="77777777" w:rsidR="00D50A95" w:rsidRPr="007736EE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Non-Hispanic Asia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B3C0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53 (0.4~0.7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BD50" w14:textId="5CCA8216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12087CD5" w14:textId="77777777" w:rsidR="00D50A95" w:rsidRPr="007736EE" w:rsidRDefault="00D50A95" w:rsidP="00DE0973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25–3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B7E4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85 (0.71~1.0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8EBB" w14:textId="77777777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15" w:type="pct"/>
            <w:vAlign w:val="center"/>
          </w:tcPr>
          <w:p w14:paraId="0C705ACD" w14:textId="77777777" w:rsidR="00D50A95" w:rsidRPr="007736EE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7736EE" w14:paraId="0226451A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94AB2" w14:textId="77777777" w:rsidR="00D50A95" w:rsidRPr="007736EE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Other Race/ethnicity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6F79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51 (0.31~0.8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4282" w14:textId="5FED6753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006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7ABC4EFD" w14:textId="77777777" w:rsidR="00D50A95" w:rsidRPr="007736EE" w:rsidRDefault="00D50A95" w:rsidP="00DE0973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gt;3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30FB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87 (0.72~1.0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C468" w14:textId="77777777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115" w:type="pct"/>
            <w:vAlign w:val="center"/>
          </w:tcPr>
          <w:p w14:paraId="4D599E99" w14:textId="77777777" w:rsidR="00D50A95" w:rsidRPr="007736EE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7736EE" w14:paraId="3080C3A1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5B10B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A81F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95C9" w14:textId="77777777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28C4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Gout (yes vs. no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E4DC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1.24 (0.91~1.6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96EC" w14:textId="77777777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15" w:type="pct"/>
            <w:vAlign w:val="center"/>
          </w:tcPr>
          <w:p w14:paraId="6B54D51E" w14:textId="77777777" w:rsidR="00D50A95" w:rsidRPr="007736EE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7736EE" w14:paraId="5C623686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DC856" w14:textId="77777777" w:rsidR="00D50A95" w:rsidRPr="007736EE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High schoo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64B6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48F2" w14:textId="77777777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59E9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Congestive heart failure (yes vs. no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0BFF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2.28 (1.33~3.9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12FF" w14:textId="51343C57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003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607AA6EA" w14:textId="77777777" w:rsidR="00D50A95" w:rsidRPr="007736EE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7736EE" w14:paraId="1E32B752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29283" w14:textId="77777777" w:rsidR="00D50A95" w:rsidRPr="007736EE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High schoo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91A5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65 (0.51~0.8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298F" w14:textId="31A1B31F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F26C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Coronary heart disease (yes vs. no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D7CC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1.39 (0.96~2.0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AC27" w14:textId="77777777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15" w:type="pct"/>
            <w:vAlign w:val="center"/>
          </w:tcPr>
          <w:p w14:paraId="55DD19C6" w14:textId="77777777" w:rsidR="00D50A95" w:rsidRPr="007736EE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7736EE" w14:paraId="0A391309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F77F8" w14:textId="77777777" w:rsidR="00D50A95" w:rsidRPr="007736EE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&gt;High school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1AE4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25 (0.21~0.3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86B4" w14:textId="2361692E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741E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Angina (yes vs. no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7CBC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1.37 (0.84~2.2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3055" w14:textId="77777777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115" w:type="pct"/>
            <w:vAlign w:val="center"/>
          </w:tcPr>
          <w:p w14:paraId="17AE066C" w14:textId="77777777" w:rsidR="00D50A95" w:rsidRPr="007736EE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7736EE" w14:paraId="4E8DAA9E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03C8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9DC62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7571" w14:textId="77777777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41B9" w14:textId="77777777" w:rsidR="00D50A95" w:rsidRPr="007736EE" w:rsidRDefault="00D50A95" w:rsidP="004651E5">
            <w:pPr>
              <w:widowControl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Stroke (yes vs. no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2F99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1.97 (1.2~3.2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CECF" w14:textId="5BFBA806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008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64ACA6F3" w14:textId="77777777" w:rsidR="00D50A95" w:rsidRPr="007736EE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7736EE" w14:paraId="5C18386B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75048" w14:textId="77777777" w:rsidR="00D50A95" w:rsidRPr="007736EE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Married or living with partner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AEAC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sz w:val="16"/>
                <w:szCs w:val="16"/>
              </w:rPr>
              <w:t>1 (reference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F87F" w14:textId="77777777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C4ED" w14:textId="77777777" w:rsidR="00D50A95" w:rsidRPr="007736EE" w:rsidRDefault="00000000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hyperlink r:id="rId6" w:anchor="KIQ022" w:history="1">
              <w:r w:rsidR="00D50A95" w:rsidRPr="007736EE">
                <w:rPr>
                  <w:rFonts w:eastAsia="等线" w:cs="Times New Roman"/>
                  <w:color w:val="000000" w:themeColor="text1"/>
                  <w:kern w:val="0"/>
                  <w:sz w:val="16"/>
                  <w:szCs w:val="16"/>
                </w:rPr>
                <w:t>Weak/failing kidneys</w:t>
              </w:r>
            </w:hyperlink>
            <w:r w:rsidR="00D50A95"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(yes vs. no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990D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1.64 (1.06~2.5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8993" w14:textId="59CB8434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025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</w:t>
            </w:r>
          </w:p>
        </w:tc>
        <w:tc>
          <w:tcPr>
            <w:tcW w:w="115" w:type="pct"/>
            <w:vAlign w:val="center"/>
          </w:tcPr>
          <w:p w14:paraId="3CF69E00" w14:textId="77777777" w:rsidR="00D50A95" w:rsidRPr="007736EE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7736EE" w14:paraId="3738FD28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95995" w14:textId="77777777" w:rsidR="00D50A95" w:rsidRPr="007736EE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Living alone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7482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78 (0.66~0.9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6EBB" w14:textId="6B0CD709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0.002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A4B3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Diabetes (yes vs. no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134F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2.17 (1.72~2.7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B351" w14:textId="6F9BB4C0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393812E0" w14:textId="77777777" w:rsidR="00D50A95" w:rsidRPr="007736EE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7736EE" w14:paraId="47ED4944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4C2F2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PIR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78877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B332A" w14:textId="77777777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65" w:type="pct"/>
            <w:tcBorders>
              <w:top w:val="nil"/>
              <w:left w:val="nil"/>
              <w:right w:val="nil"/>
            </w:tcBorders>
            <w:vAlign w:val="center"/>
          </w:tcPr>
          <w:p w14:paraId="4976CEDD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Hypertension (yes vs. no)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vAlign w:val="center"/>
          </w:tcPr>
          <w:p w14:paraId="6DEAD0D2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1.52 (1.31~1.76)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6459EEA4" w14:textId="43721F3D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vAlign w:val="center"/>
          </w:tcPr>
          <w:p w14:paraId="6924E836" w14:textId="77777777" w:rsidR="00D50A95" w:rsidRPr="007736EE" w:rsidRDefault="00D50A95" w:rsidP="004651E5">
            <w:pPr>
              <w:widowControl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D50A95" w:rsidRPr="007736EE" w14:paraId="1295DDB8" w14:textId="77777777" w:rsidTr="004651E5">
        <w:trPr>
          <w:trHeight w:val="280"/>
        </w:trPr>
        <w:tc>
          <w:tcPr>
            <w:tcW w:w="13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2093E3" w14:textId="77777777" w:rsidR="00D50A95" w:rsidRPr="007736EE" w:rsidRDefault="00D50A95" w:rsidP="004651E5">
            <w:pPr>
              <w:widowControl/>
              <w:ind w:firstLineChars="100" w:firstLine="160"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≤1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D651AA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07DDAC" w14:textId="77777777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CFCD27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FF0000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  <w:t>Dental visits (yes vs. no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FE1774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3 (0.37~0.5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D67F27" w14:textId="0C2539CF" w:rsidR="00D50A95" w:rsidRPr="007736EE" w:rsidRDefault="00D50A95" w:rsidP="00320650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  <w:r w:rsidRPr="007736E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  <w:r w:rsidR="00E94CEB" w:rsidRPr="00E94CEB">
              <w:rPr>
                <w:rFonts w:eastAsia="黑体" w:cs="Times New Roman"/>
                <w:color w:val="000000" w:themeColor="text1"/>
                <w:sz w:val="16"/>
                <w:szCs w:val="15"/>
                <w:vertAlign w:val="superscript"/>
              </w:rPr>
              <w:t>**</w:t>
            </w:r>
          </w:p>
        </w:tc>
        <w:tc>
          <w:tcPr>
            <w:tcW w:w="115" w:type="pct"/>
            <w:tcBorders>
              <w:bottom w:val="single" w:sz="12" w:space="0" w:color="auto"/>
            </w:tcBorders>
            <w:vAlign w:val="center"/>
          </w:tcPr>
          <w:p w14:paraId="4DD8D5FB" w14:textId="77777777" w:rsidR="00D50A95" w:rsidRPr="007736EE" w:rsidRDefault="00D50A95" w:rsidP="004651E5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14:paraId="065AC166" w14:textId="286C3176" w:rsidR="006F776B" w:rsidRDefault="006F776B" w:rsidP="00C81417">
      <w:pPr>
        <w:pStyle w:val="a7"/>
        <w:keepNext/>
        <w:spacing w:line="480" w:lineRule="auto"/>
        <w:rPr>
          <w:rFonts w:ascii="Times New Roman" w:hAnsi="Times New Roman" w:cs="Times New Roman"/>
        </w:rPr>
      </w:pPr>
      <w:r w:rsidRPr="002F5117">
        <w:rPr>
          <w:rFonts w:ascii="Times New Roman" w:hAnsi="Times New Roman" w:cs="Times New Roman"/>
        </w:rPr>
        <w:t>Abbreviation: SUA, serum uric acid; PIR, income-poverty ratio; BMI, body mass index.</w:t>
      </w:r>
    </w:p>
    <w:p w14:paraId="52B4B652" w14:textId="3D7F81FB" w:rsidR="00A5373C" w:rsidRPr="00C81417" w:rsidRDefault="00CF3FF6" w:rsidP="00C81417">
      <w:pPr>
        <w:pStyle w:val="a7"/>
        <w:spacing w:line="480" w:lineRule="auto"/>
        <w:rPr>
          <w:rFonts w:ascii="Times New Roman" w:hAnsi="Times New Roman" w:cs="Times New Roman"/>
        </w:rPr>
      </w:pPr>
      <w:r w:rsidRPr="00C956FF">
        <w:rPr>
          <w:rFonts w:ascii="Times New Roman" w:hAnsi="Times New Roman" w:cs="Times New Roman"/>
        </w:rPr>
        <w:t>*</w:t>
      </w:r>
      <w:r w:rsidRPr="00320650">
        <w:rPr>
          <w:rFonts w:ascii="Times New Roman" w:hAnsi="Times New Roman" w:cs="Times New Roman"/>
          <w:i/>
          <w:iCs/>
        </w:rPr>
        <w:t xml:space="preserve">p </w:t>
      </w:r>
      <w:r w:rsidRPr="00C956FF">
        <w:rPr>
          <w:rFonts w:ascii="Times New Roman" w:hAnsi="Times New Roman" w:cs="Times New Roman"/>
        </w:rPr>
        <w:t xml:space="preserve">&lt; </w:t>
      </w:r>
      <w:r>
        <w:rPr>
          <w:rFonts w:ascii="Times New Roman" w:hAnsi="Times New Roman" w:cs="Times New Roman"/>
        </w:rPr>
        <w:t>0</w:t>
      </w:r>
      <w:r w:rsidRPr="00C956FF">
        <w:rPr>
          <w:rFonts w:ascii="Times New Roman" w:hAnsi="Times New Roman" w:cs="Times New Roman"/>
        </w:rPr>
        <w:t>.05; **</w:t>
      </w:r>
      <w:r w:rsidRPr="00320650">
        <w:rPr>
          <w:rFonts w:ascii="Times New Roman" w:hAnsi="Times New Roman" w:cs="Times New Roman"/>
          <w:i/>
          <w:iCs/>
        </w:rPr>
        <w:t>p</w:t>
      </w:r>
      <w:r w:rsidRPr="00C956FF">
        <w:rPr>
          <w:rFonts w:ascii="Times New Roman" w:hAnsi="Times New Roman" w:cs="Times New Roman"/>
        </w:rPr>
        <w:t xml:space="preserve"> &lt; </w:t>
      </w:r>
      <w:r>
        <w:rPr>
          <w:rFonts w:ascii="Times New Roman" w:hAnsi="Times New Roman" w:cs="Times New Roman"/>
        </w:rPr>
        <w:t>0</w:t>
      </w:r>
      <w:r w:rsidRPr="00C956FF">
        <w:rPr>
          <w:rFonts w:ascii="Times New Roman" w:hAnsi="Times New Roman" w:cs="Times New Roman"/>
        </w:rPr>
        <w:t>.01.</w:t>
      </w:r>
    </w:p>
    <w:sectPr w:rsidR="00A5373C" w:rsidRPr="00C81417" w:rsidSect="009E7055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67F85" w14:textId="77777777" w:rsidR="00483F07" w:rsidRDefault="00483F07" w:rsidP="009E7055">
      <w:r>
        <w:separator/>
      </w:r>
    </w:p>
  </w:endnote>
  <w:endnote w:type="continuationSeparator" w:id="0">
    <w:p w14:paraId="68F05456" w14:textId="77777777" w:rsidR="00483F07" w:rsidRDefault="00483F07" w:rsidP="009E7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56C06" w14:textId="77777777" w:rsidR="00483F07" w:rsidRDefault="00483F07" w:rsidP="009E7055">
      <w:r>
        <w:separator/>
      </w:r>
    </w:p>
  </w:footnote>
  <w:footnote w:type="continuationSeparator" w:id="0">
    <w:p w14:paraId="2E6A5367" w14:textId="77777777" w:rsidR="00483F07" w:rsidRDefault="00483F07" w:rsidP="009E7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55F"/>
    <w:rsid w:val="00094BEE"/>
    <w:rsid w:val="000B5FB1"/>
    <w:rsid w:val="001D72FF"/>
    <w:rsid w:val="002836A0"/>
    <w:rsid w:val="002F5A1C"/>
    <w:rsid w:val="00320650"/>
    <w:rsid w:val="003D248E"/>
    <w:rsid w:val="004365CD"/>
    <w:rsid w:val="00442392"/>
    <w:rsid w:val="00474535"/>
    <w:rsid w:val="00483F07"/>
    <w:rsid w:val="004A3E38"/>
    <w:rsid w:val="006455A0"/>
    <w:rsid w:val="00684241"/>
    <w:rsid w:val="006F776B"/>
    <w:rsid w:val="0090490B"/>
    <w:rsid w:val="009E7055"/>
    <w:rsid w:val="00A34691"/>
    <w:rsid w:val="00A5373C"/>
    <w:rsid w:val="00AC6CDE"/>
    <w:rsid w:val="00BE5740"/>
    <w:rsid w:val="00C2555F"/>
    <w:rsid w:val="00C2760E"/>
    <w:rsid w:val="00C81417"/>
    <w:rsid w:val="00CF3FF6"/>
    <w:rsid w:val="00D16706"/>
    <w:rsid w:val="00D36E97"/>
    <w:rsid w:val="00D50A95"/>
    <w:rsid w:val="00DC72E1"/>
    <w:rsid w:val="00DE0973"/>
    <w:rsid w:val="00E94CEB"/>
    <w:rsid w:val="00ED79B2"/>
    <w:rsid w:val="00F63F0D"/>
    <w:rsid w:val="00FE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08299"/>
  <w15:chartTrackingRefBased/>
  <w15:docId w15:val="{F3FE0364-42FB-44C9-9FFF-2B6DC9CCA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055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365CD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70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05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7055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9E7055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4365CD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n.cdc.gov/Nchs/Nhanes/2011-2012/KIQ_U_G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 静</dc:creator>
  <cp:keywords/>
  <dc:description/>
  <cp:lastModifiedBy>美 静</cp:lastModifiedBy>
  <cp:revision>27</cp:revision>
  <dcterms:created xsi:type="dcterms:W3CDTF">2023-01-28T12:42:00Z</dcterms:created>
  <dcterms:modified xsi:type="dcterms:W3CDTF">2023-03-23T03:07:00Z</dcterms:modified>
</cp:coreProperties>
</file>